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D8D7" w14:textId="60BB3BC2" w:rsidR="005718C3" w:rsidRPr="003B1925" w:rsidRDefault="005718C3" w:rsidP="005718C3">
      <w:pPr>
        <w:pStyle w:val="Caption"/>
        <w:keepNext/>
        <w:spacing w:after="40"/>
        <w:jc w:val="center"/>
        <w:rPr>
          <w:i w:val="0"/>
          <w:iCs w:val="0"/>
          <w:color w:val="auto"/>
          <w:sz w:val="20"/>
          <w:szCs w:val="20"/>
        </w:rPr>
      </w:pPr>
      <w:r w:rsidRPr="003B1925">
        <w:rPr>
          <w:i w:val="0"/>
          <w:iCs w:val="0"/>
          <w:color w:val="auto"/>
          <w:sz w:val="20"/>
          <w:szCs w:val="20"/>
        </w:rPr>
        <w:t xml:space="preserve">Table </w:t>
      </w:r>
      <w:r w:rsidR="009436B7">
        <w:rPr>
          <w:i w:val="0"/>
          <w:iCs w:val="0"/>
          <w:color w:val="auto"/>
          <w:sz w:val="20"/>
          <w:szCs w:val="20"/>
        </w:rPr>
        <w:t>S1</w:t>
      </w:r>
      <w:r w:rsidRPr="003B1925">
        <w:rPr>
          <w:i w:val="0"/>
          <w:iCs w:val="0"/>
          <w:color w:val="auto"/>
          <w:sz w:val="20"/>
          <w:szCs w:val="20"/>
        </w:rPr>
        <w:t xml:space="preserve"> Model performance metrics for different seeds on the test set of LAG dataset.</w:t>
      </w:r>
    </w:p>
    <w:tbl>
      <w:tblPr>
        <w:tblStyle w:val="TableGrid"/>
        <w:tblpPr w:leftFromText="180" w:rightFromText="180" w:vertAnchor="text" w:tblpXSpec="center" w:tblpY="1"/>
        <w:tblOverlap w:val="never"/>
        <w:tblW w:w="900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96"/>
        <w:gridCol w:w="1074"/>
        <w:gridCol w:w="1085"/>
        <w:gridCol w:w="900"/>
        <w:gridCol w:w="990"/>
        <w:gridCol w:w="874"/>
        <w:gridCol w:w="741"/>
      </w:tblGrid>
      <w:tr w:rsidR="005718C3" w:rsidRPr="003B1925" w14:paraId="52856BEE" w14:textId="77777777" w:rsidTr="00216E40">
        <w:trPr>
          <w:trHeight w:val="231"/>
        </w:trPr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887982E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4E60205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Seed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06E81D1D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 w14:paraId="11B183DB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14:paraId="621C2360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C860A44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F1-scor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D44BE39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014283BA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14:paraId="6FC42326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>AUC</w:t>
            </w:r>
          </w:p>
        </w:tc>
      </w:tr>
      <w:tr w:rsidR="005718C3" w:rsidRPr="003B1925" w14:paraId="30E4AA7B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638A69E4" w14:textId="74EF0142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Squeeze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00D4743" w14:textId="450CEDF8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873C3B6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22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7C27E5F2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35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21AD6409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22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3E36F22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7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72B383B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24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7018F0D8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54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7DC7E44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31</w:t>
            </w:r>
          </w:p>
        </w:tc>
      </w:tr>
      <w:tr w:rsidR="005718C3" w:rsidRPr="003B1925" w14:paraId="021425BB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F6CF7D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C88E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BF4F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1DBA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5538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075B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08E0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328C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9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EF0B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96</w:t>
            </w:r>
          </w:p>
        </w:tc>
      </w:tr>
      <w:tr w:rsidR="005718C3" w:rsidRPr="003B1925" w14:paraId="6E00C210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9F83B4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30692B9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E3786B8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7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43380D92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8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586D73E0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8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A035068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C30A588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8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214B4712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56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5FF25055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14</w:t>
            </w:r>
          </w:p>
        </w:tc>
      </w:tr>
      <w:tr w:rsidR="005718C3" w:rsidRPr="003B1925" w14:paraId="1E47718D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2E21E350" w14:textId="5CE0F63C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Alex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51A458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BE9771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4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0689EE7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37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48F226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8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2279FF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1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530726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92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1EA2226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477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4D0D9CD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67</w:t>
            </w:r>
          </w:p>
        </w:tc>
      </w:tr>
      <w:tr w:rsidR="005718C3" w:rsidRPr="003B1925" w14:paraId="3F6C4CD1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5DBE89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D5C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F75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4EC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FCC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671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90F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130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3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536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82</w:t>
            </w:r>
          </w:p>
        </w:tc>
      </w:tr>
      <w:tr w:rsidR="005718C3" w:rsidRPr="003B1925" w14:paraId="1926916E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8CBC2D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BFDC46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5164CCF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0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2318951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1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011D9B3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9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7D8FF8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7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ACF906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5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57E35A6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41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480F972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75</w:t>
            </w:r>
          </w:p>
        </w:tc>
      </w:tr>
      <w:tr w:rsidR="005718C3" w:rsidRPr="003B1925" w14:paraId="755749C2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77A5EFC4" w14:textId="1F90AB2B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MobileNetV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3EC24F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554089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5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03DADE1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02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E87635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2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AFAB68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2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6F3A370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26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275E18C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87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FE87ED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12</w:t>
            </w:r>
          </w:p>
        </w:tc>
      </w:tr>
      <w:tr w:rsidR="005718C3" w:rsidRPr="003B1925" w14:paraId="53F6995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0B58C2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13E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473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4CA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E72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C0D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E35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0AA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8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68E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96</w:t>
            </w:r>
          </w:p>
        </w:tc>
      </w:tr>
      <w:tr w:rsidR="005718C3" w:rsidRPr="003B1925" w14:paraId="383C6AE7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666AC7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BF38B6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938BCE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5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40B3976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9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44C407B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6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F689AE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B0C265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2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7C2823A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86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AEBEEF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04</w:t>
            </w:r>
          </w:p>
        </w:tc>
      </w:tr>
      <w:tr w:rsidR="005718C3" w:rsidRPr="003B1925" w14:paraId="25232640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0DDF797" w14:textId="346A99F1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DenseNet1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E6FFCE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945E15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5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58E3A1F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87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2FC9AA9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5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6A25A9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D7A36B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76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5492A90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244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196A7BF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84</w:t>
            </w:r>
          </w:p>
        </w:tc>
      </w:tr>
      <w:tr w:rsidR="005718C3" w:rsidRPr="003B1925" w14:paraId="4EF077A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07F257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134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9A5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49B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594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DF5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0C8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D97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2B3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06</w:t>
            </w:r>
          </w:p>
        </w:tc>
      </w:tr>
      <w:tr w:rsidR="005718C3" w:rsidRPr="003B1925" w14:paraId="638737B3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A2C5B1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2AED45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581447B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7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1D0F65D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5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72C1907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44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6D0E08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642821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8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1084BD0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01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4F53F91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95</w:t>
            </w:r>
          </w:p>
        </w:tc>
      </w:tr>
      <w:tr w:rsidR="005718C3" w:rsidRPr="003B1925" w14:paraId="08F8B751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5570BA26" w14:textId="4891C2CB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ResNet1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0A221C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6F62D8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66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D3C646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59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40E4F2F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8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A4A2AC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6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A57D27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53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1632AFB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923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318CFDF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83</w:t>
            </w:r>
          </w:p>
        </w:tc>
      </w:tr>
      <w:tr w:rsidR="005718C3" w:rsidRPr="003B1925" w14:paraId="7FE46B73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89D613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423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C7F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367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BC9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BCC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D75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FAA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4D7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59</w:t>
            </w:r>
          </w:p>
        </w:tc>
      </w:tr>
      <w:tr w:rsidR="005718C3" w:rsidRPr="003B1925" w14:paraId="07CD9CFA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8FB14D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35B2B8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BA1FFD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04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40E173A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2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41E107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069FC9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D0D285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1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2CD2785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82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16055F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71</w:t>
            </w:r>
          </w:p>
        </w:tc>
      </w:tr>
      <w:tr w:rsidR="005718C3" w:rsidRPr="003B1925" w14:paraId="7DC941FA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760BCC8D" w14:textId="6520261A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GoogLe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DB3441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14824C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98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7B710B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33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50978C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76B2F8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6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60B219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71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641465A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68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7D8BF88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78</w:t>
            </w:r>
          </w:p>
        </w:tc>
      </w:tr>
      <w:tr w:rsidR="005718C3" w:rsidRPr="003B1925" w14:paraId="644E67FB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CF5213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E52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603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DD4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72D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9D5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A4D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9EB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ECE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19</w:t>
            </w:r>
          </w:p>
        </w:tc>
      </w:tr>
      <w:tr w:rsidR="005718C3" w:rsidRPr="003B1925" w14:paraId="5AE9C0D7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EF7F10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8E5B7F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1FD02BB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0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1029FE5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2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360F614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7134BB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6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A4D69E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7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56E581E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0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3DB4C4A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99</w:t>
            </w:r>
          </w:p>
        </w:tc>
      </w:tr>
      <w:tr w:rsidR="005718C3" w:rsidRPr="003B1925" w14:paraId="3137C449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5497E773" w14:textId="37E2EFB3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Shuffle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296FD7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586C48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6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2E2D4F8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77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1B50862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2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B380C3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7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038953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49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05C0F13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14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5F19D9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99</w:t>
            </w:r>
          </w:p>
        </w:tc>
      </w:tr>
      <w:tr w:rsidR="005718C3" w:rsidRPr="003B1925" w14:paraId="2CFFF824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371E5D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EB6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ECD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A11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E22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89C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2CB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8D1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3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D46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08</w:t>
            </w:r>
          </w:p>
        </w:tc>
      </w:tr>
      <w:tr w:rsidR="005718C3" w:rsidRPr="003B1925" w14:paraId="697D9067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2DF41A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9E5EBC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0492D19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17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0F7F4C6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28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1A3986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3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C1AD16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BE1484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9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1C9E5AB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24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020A8AD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04</w:t>
            </w:r>
          </w:p>
        </w:tc>
      </w:tr>
      <w:tr w:rsidR="005718C3" w:rsidRPr="003B1925" w14:paraId="0287C3FB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1119BD01" w14:textId="386A3E06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EfficientNetB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37483F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7F761D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0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7871370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90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2A5974D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8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4E43FD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9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0371C58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76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3EB32B7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10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7A96B41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71</w:t>
            </w:r>
          </w:p>
        </w:tc>
      </w:tr>
      <w:tr w:rsidR="005718C3" w:rsidRPr="003B1925" w14:paraId="3017A993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D761DC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E12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F30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276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9E6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773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296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7B7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4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E03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90</w:t>
            </w:r>
          </w:p>
        </w:tc>
      </w:tr>
      <w:tr w:rsidR="005718C3" w:rsidRPr="003B1925" w14:paraId="4CDEA20C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6D12F1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208522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444A95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3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19213C2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0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B0DA44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38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564C25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57F549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1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40DC594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79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6058E1E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31</w:t>
            </w:r>
          </w:p>
        </w:tc>
      </w:tr>
      <w:tr w:rsidR="005718C3" w:rsidRPr="003B1925" w14:paraId="71B95261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13FB855F" w14:textId="1B31973E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VGG1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3384D4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1F9666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91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27D9329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98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527689C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9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89120C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9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62A2C7E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55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19DB0A4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9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3265C8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93</w:t>
            </w:r>
          </w:p>
        </w:tc>
      </w:tr>
      <w:tr w:rsidR="005718C3" w:rsidRPr="003B1925" w14:paraId="6DB85BB7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D9A462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35B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9F3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F71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E4F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5C0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908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401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3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88A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71</w:t>
            </w:r>
          </w:p>
        </w:tc>
      </w:tr>
      <w:tr w:rsidR="005718C3" w:rsidRPr="003B1925" w14:paraId="59E85B83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4A379E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E87BD6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587ACEC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27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7A5B430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4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1A27D0E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7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4868BA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6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8A78B8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3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0EA0DDC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797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4C68574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32</w:t>
            </w:r>
          </w:p>
        </w:tc>
      </w:tr>
      <w:tr w:rsidR="005718C3" w:rsidRPr="003B1925" w14:paraId="6F8E9FC7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20B96F1" w14:textId="778747D3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Vi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1AA7A0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41886F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62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0BFF319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31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581F132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4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B2D8A3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4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D1C46C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14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20D4489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493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AF18BD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90</w:t>
            </w:r>
          </w:p>
        </w:tc>
      </w:tr>
      <w:tr w:rsidR="005718C3" w:rsidRPr="003B1925" w14:paraId="51194B4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D948BF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EB3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287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955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9C8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6E7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7E0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D89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F0F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97</w:t>
            </w:r>
          </w:p>
        </w:tc>
      </w:tr>
      <w:tr w:rsidR="005718C3" w:rsidRPr="003B1925" w14:paraId="1275DC59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26B012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E17D46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233CB68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4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6B3358F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6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BE8181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8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1F07AE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1A8B0C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1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3F91FA7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0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5E41841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93</w:t>
            </w:r>
          </w:p>
        </w:tc>
      </w:tr>
      <w:tr w:rsidR="005718C3" w:rsidRPr="003B1925" w14:paraId="345AA625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E930252" w14:textId="38B2067A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MaxVi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8CCE24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711732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6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237B128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75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4381C45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3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4552F0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1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2F9934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04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2B93068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244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426EEBD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07</w:t>
            </w:r>
          </w:p>
        </w:tc>
      </w:tr>
      <w:tr w:rsidR="005718C3" w:rsidRPr="003B1925" w14:paraId="750D0E53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4A4A9C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934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F04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324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CC9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9D8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B6A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511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0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447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19</w:t>
            </w:r>
          </w:p>
        </w:tc>
      </w:tr>
      <w:tr w:rsidR="005718C3" w:rsidRPr="003B1925" w14:paraId="203FF55B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0EB6D7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2D3CDB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0288C57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1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540D59F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2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1F409DB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9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CEE54B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E339F0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5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0D69C1F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13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D43E1F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713</w:t>
            </w:r>
          </w:p>
        </w:tc>
      </w:tr>
      <w:tr w:rsidR="005718C3" w:rsidRPr="003B1925" w14:paraId="6945A42D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50B461E0" w14:textId="32A2676A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Swin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31BA29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639815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9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2724354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89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331BFD7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6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3D7ABE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29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3EB79F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55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4BB1DA0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587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10649B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808</w:t>
            </w:r>
          </w:p>
        </w:tc>
      </w:tr>
      <w:tr w:rsidR="005718C3" w:rsidRPr="003B1925" w14:paraId="78D13936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FB837E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766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01B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C17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DE7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9A4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6DB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D4F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7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706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818</w:t>
            </w:r>
          </w:p>
        </w:tc>
      </w:tr>
      <w:tr w:rsidR="005718C3" w:rsidRPr="003B1925" w14:paraId="7EFE7845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D8CD61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EFED5F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164921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4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4A448EE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3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432A65D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1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C91DEF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3239F3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9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589FF9F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676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0C46462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813</w:t>
            </w:r>
          </w:p>
        </w:tc>
      </w:tr>
      <w:tr w:rsidR="005718C3" w:rsidRPr="003B1925" w14:paraId="72DE5A16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358E60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3B1925">
              <w:rPr>
                <w:sz w:val="18"/>
                <w:szCs w:val="18"/>
              </w:rPr>
              <w:t>MCICNet-NoInvolution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47E6BA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0F47A8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9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3E0C470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52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80CEEA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8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32C09D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7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6B82EF3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19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191F4CCC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934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60D1FCD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887</w:t>
            </w:r>
          </w:p>
        </w:tc>
      </w:tr>
      <w:tr w:rsidR="005718C3" w:rsidRPr="003B1925" w14:paraId="426D43EC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732F9D9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DD6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EE5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80B4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785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B03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F4D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DBE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0F0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895</w:t>
            </w:r>
          </w:p>
        </w:tc>
      </w:tr>
      <w:tr w:rsidR="005718C3" w:rsidRPr="003B1925" w14:paraId="6E3420C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4D3952A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40E63B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7136BD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4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6F1C2E2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3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72295D6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9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4DAF14E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4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E6830E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9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4E27DEC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8883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6A9B987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891</w:t>
            </w:r>
          </w:p>
        </w:tc>
      </w:tr>
      <w:tr w:rsidR="005718C3" w:rsidRPr="003B1925" w14:paraId="2BA230F8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60DB8568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3B1925">
              <w:rPr>
                <w:b/>
                <w:bCs/>
                <w:sz w:val="18"/>
                <w:szCs w:val="18"/>
              </w:rPr>
              <w:t xml:space="preserve">Proposed </w:t>
            </w:r>
            <w:proofErr w:type="spellStart"/>
            <w:r w:rsidRPr="003B1925">
              <w:rPr>
                <w:b/>
                <w:bCs/>
                <w:sz w:val="18"/>
                <w:szCs w:val="18"/>
              </w:rPr>
              <w:t>MCIC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099C94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6CCD67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15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7B4B280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491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0D4B8E3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68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69C205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0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E905D5A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47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135A19B1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0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298668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914</w:t>
            </w:r>
          </w:p>
        </w:tc>
      </w:tr>
      <w:tr w:rsidR="005718C3" w:rsidRPr="003B1925" w14:paraId="6E8D109E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83D7177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A4C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D86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DD0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88E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73A3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01C5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95F8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15CD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912</w:t>
            </w:r>
          </w:p>
        </w:tc>
      </w:tr>
      <w:tr w:rsidR="005718C3" w:rsidRPr="004F0144" w14:paraId="1644127A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3719D" w14:textId="77777777" w:rsidR="005718C3" w:rsidRPr="003B1925" w:rsidRDefault="005718C3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A6362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38E2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1490F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C8497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75AEB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79679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5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4AD80" w14:textId="77777777" w:rsidR="005718C3" w:rsidRPr="003B1925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0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0BF9E" w14:textId="77777777" w:rsidR="005718C3" w:rsidRPr="004F0144" w:rsidRDefault="005718C3" w:rsidP="00216E40">
            <w:pPr>
              <w:jc w:val="center"/>
              <w:rPr>
                <w:sz w:val="18"/>
                <w:szCs w:val="18"/>
              </w:rPr>
            </w:pPr>
            <w:r w:rsidRPr="003B1925">
              <w:rPr>
                <w:sz w:val="18"/>
                <w:szCs w:val="18"/>
              </w:rPr>
              <w:t>0.9913</w:t>
            </w:r>
          </w:p>
        </w:tc>
      </w:tr>
    </w:tbl>
    <w:p w14:paraId="4C859262" w14:textId="77777777" w:rsidR="005718C3" w:rsidRDefault="005718C3" w:rsidP="005718C3">
      <w:pPr>
        <w:spacing w:before="160" w:after="160"/>
        <w:jc w:val="both"/>
        <w:rPr>
          <w:rFonts w:ascii="Arial" w:hAnsi="Arial" w:cs="Arial"/>
          <w:b/>
          <w:bCs/>
        </w:rPr>
      </w:pPr>
    </w:p>
    <w:p w14:paraId="0F657A0F" w14:textId="77777777" w:rsidR="00F47DB5" w:rsidRDefault="00F47DB5"/>
    <w:sectPr w:rsidR="00F47DB5" w:rsidSect="00B539F4">
      <w:pgSz w:w="11910" w:h="16840"/>
      <w:pgMar w:top="1440" w:right="1440" w:bottom="1440" w:left="1440" w:header="0" w:footer="98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F4"/>
    <w:rsid w:val="00013E9C"/>
    <w:rsid w:val="00115F8A"/>
    <w:rsid w:val="00295636"/>
    <w:rsid w:val="003B1925"/>
    <w:rsid w:val="003C7D90"/>
    <w:rsid w:val="005718C3"/>
    <w:rsid w:val="005A0779"/>
    <w:rsid w:val="005D2572"/>
    <w:rsid w:val="008E663E"/>
    <w:rsid w:val="009436B7"/>
    <w:rsid w:val="009C3295"/>
    <w:rsid w:val="00B539F4"/>
    <w:rsid w:val="00D021E8"/>
    <w:rsid w:val="00F4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152097"/>
  <w15:chartTrackingRefBased/>
  <w15:docId w15:val="{2B6BAC9B-49E3-8B4A-9DDB-FD8180B1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F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9F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539F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53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021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21E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uhafid</dc:creator>
  <cp:keywords/>
  <dc:description/>
  <cp:lastModifiedBy>Mohamed Mouhafid</cp:lastModifiedBy>
  <cp:revision>6</cp:revision>
  <dcterms:created xsi:type="dcterms:W3CDTF">2025-02-18T13:22:00Z</dcterms:created>
  <dcterms:modified xsi:type="dcterms:W3CDTF">2025-02-23T07:59:00Z</dcterms:modified>
</cp:coreProperties>
</file>